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FDCE8" w14:textId="31605FC9" w:rsidR="002F0E55" w:rsidRDefault="002F0E55" w:rsidP="002F0E5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90217204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</w:t>
      </w:r>
      <w:r w:rsidRPr="00FF0C1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F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gure</w:t>
      </w:r>
      <w:r w:rsidRPr="00FF0C1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FF0C1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bookmarkEnd w:id="0"/>
      <w:r w:rsidRPr="002F0E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ultiple alignment of CDS from </w:t>
      </w:r>
      <w:r w:rsidRPr="002F0E55">
        <w:rPr>
          <w:rFonts w:ascii="Times New Roman" w:eastAsia="Calibri" w:hAnsi="Times New Roman" w:cs="Times New Roman"/>
          <w:i/>
          <w:sz w:val="24"/>
          <w:szCs w:val="24"/>
          <w:lang w:val="en-US"/>
        </w:rPr>
        <w:t>TtASR-4A</w:t>
      </w:r>
      <w:r w:rsidRPr="002F0E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e of Tunisian durum wheat landrace Mahmoudi and the 6 splicing variants of </w:t>
      </w:r>
      <w:r w:rsidRPr="002F0E55">
        <w:rPr>
          <w:rFonts w:ascii="Times New Roman" w:eastAsia="Calibri" w:hAnsi="Times New Roman" w:cs="Times New Roman"/>
          <w:i/>
          <w:sz w:val="24"/>
          <w:szCs w:val="24"/>
          <w:lang w:val="en-US"/>
        </w:rPr>
        <w:t>TtASR-4A</w:t>
      </w:r>
      <w:r w:rsidRPr="002F0E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e of </w:t>
      </w:r>
      <w:r w:rsidRPr="002F0E55">
        <w:rPr>
          <w:rFonts w:ascii="Times New Roman" w:eastAsia="Calibri" w:hAnsi="Times New Roman" w:cs="Times New Roman"/>
          <w:i/>
          <w:sz w:val="24"/>
          <w:szCs w:val="24"/>
          <w:lang w:val="en-US"/>
        </w:rPr>
        <w:t>T. durum</w:t>
      </w:r>
      <w:r w:rsidRPr="002F0E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v. Svevo (TRITD4Av1G160700). The match with the highest similarity (99%) is reported in red. SNPs are highlighted in yellow. </w:t>
      </w:r>
    </w:p>
    <w:p w14:paraId="59477231" w14:textId="77777777" w:rsidR="00DC3D3C" w:rsidRDefault="00DC3D3C" w:rsidP="002F0E5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3D5A1E9" w14:textId="38D995EA" w:rsidR="002F0E55" w:rsidRPr="00DC3D3C" w:rsidRDefault="00DC3D3C" w:rsidP="00DC3D3C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B82DAE4" wp14:editId="1434637E">
            <wp:extent cx="5534584" cy="8068733"/>
            <wp:effectExtent l="0" t="0" r="9525" b="8890"/>
            <wp:docPr id="1" name="Immagine 1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av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416" cy="8097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0E55" w:rsidRPr="00DC3D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F33"/>
    <w:rsid w:val="002F0E55"/>
    <w:rsid w:val="00401F33"/>
    <w:rsid w:val="00DC3D3C"/>
    <w:rsid w:val="00FD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DE334"/>
  <w15:chartTrackingRefBased/>
  <w15:docId w15:val="{650F6F3D-88D1-458F-A767-D6643E7EC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Giancaspro</dc:creator>
  <cp:keywords/>
  <dc:description/>
  <cp:lastModifiedBy>Angelica Giancaspro</cp:lastModifiedBy>
  <cp:revision>3</cp:revision>
  <dcterms:created xsi:type="dcterms:W3CDTF">2021-12-12T13:29:00Z</dcterms:created>
  <dcterms:modified xsi:type="dcterms:W3CDTF">2021-12-12T15:04:00Z</dcterms:modified>
</cp:coreProperties>
</file>